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7C4A" w:rsidRPr="00972EB6" w:rsidRDefault="005B2FE0" w:rsidP="005C23A9">
      <w:pPr>
        <w:pStyle w:val="Caption"/>
        <w:keepNext/>
        <w:spacing w:after="0" w:line="480" w:lineRule="auto"/>
        <w:rPr>
          <w:rFonts w:ascii="Arial" w:hAnsi="Arial" w:cs="Arial"/>
          <w:color w:val="auto"/>
          <w:sz w:val="22"/>
          <w:szCs w:val="22"/>
          <w:lang w:val="en-GB"/>
        </w:rPr>
      </w:pPr>
      <w:bookmarkStart w:id="0" w:name="_GoBack"/>
      <w:r w:rsidRPr="00972EB6">
        <w:rPr>
          <w:rFonts w:ascii="Arial" w:hAnsi="Arial" w:cs="Arial"/>
          <w:color w:val="auto"/>
          <w:sz w:val="22"/>
          <w:szCs w:val="22"/>
          <w:lang w:val="en-GB"/>
        </w:rPr>
        <w:t xml:space="preserve">Process evaluation </w:t>
      </w:r>
      <w:r w:rsidR="00F6448F" w:rsidRPr="00972EB6">
        <w:rPr>
          <w:rFonts w:ascii="Arial" w:hAnsi="Arial" w:cs="Arial"/>
          <w:color w:val="auto"/>
          <w:sz w:val="22"/>
          <w:szCs w:val="22"/>
          <w:lang w:val="en-GB"/>
        </w:rPr>
        <w:t xml:space="preserve">components, </w:t>
      </w:r>
      <w:r w:rsidRPr="00972EB6">
        <w:rPr>
          <w:rFonts w:ascii="Arial" w:hAnsi="Arial" w:cs="Arial"/>
          <w:color w:val="auto"/>
          <w:sz w:val="22"/>
          <w:szCs w:val="22"/>
          <w:lang w:val="en-GB"/>
        </w:rPr>
        <w:t>questions</w:t>
      </w:r>
      <w:r w:rsidR="00F6448F" w:rsidRPr="00972EB6">
        <w:rPr>
          <w:rFonts w:ascii="Arial" w:hAnsi="Arial" w:cs="Arial"/>
          <w:color w:val="auto"/>
          <w:sz w:val="22"/>
          <w:szCs w:val="22"/>
          <w:lang w:val="en-GB"/>
        </w:rPr>
        <w:t xml:space="preserve"> and data sources</w:t>
      </w:r>
      <w:r w:rsidRPr="00972EB6">
        <w:rPr>
          <w:rFonts w:ascii="Arial" w:hAnsi="Arial" w:cs="Arial"/>
          <w:color w:val="auto"/>
          <w:sz w:val="22"/>
          <w:szCs w:val="22"/>
          <w:lang w:val="en-GB"/>
        </w:rPr>
        <w:t xml:space="preserve"> matrix</w:t>
      </w:r>
    </w:p>
    <w:tbl>
      <w:tblPr>
        <w:tblW w:w="13340" w:type="dxa"/>
        <w:tblLook w:val="04A0" w:firstRow="1" w:lastRow="0" w:firstColumn="1" w:lastColumn="0" w:noHBand="0" w:noVBand="1"/>
      </w:tblPr>
      <w:tblGrid>
        <w:gridCol w:w="2020"/>
        <w:gridCol w:w="8260"/>
        <w:gridCol w:w="3060"/>
      </w:tblGrid>
      <w:tr w:rsidR="00A12360" w:rsidRPr="00972EB6" w:rsidTr="00A12360">
        <w:trPr>
          <w:trHeight w:val="57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bookmarkEnd w:id="0"/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Process evaluation component</w:t>
            </w:r>
          </w:p>
        </w:tc>
        <w:tc>
          <w:tcPr>
            <w:tcW w:w="826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Evaluation question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Data sources</w:t>
            </w:r>
          </w:p>
        </w:tc>
      </w:tr>
      <w:tr w:rsidR="00A12360" w:rsidRPr="00972EB6" w:rsidTr="00A12360">
        <w:trPr>
          <w:trHeight w:val="30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Fidelity</w:t>
            </w:r>
          </w:p>
        </w:tc>
        <w:tc>
          <w:tcPr>
            <w:tcW w:w="8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The extent to which the intervention was delivered as planned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</w:tr>
      <w:tr w:rsidR="00A12360" w:rsidRPr="00972EB6" w:rsidTr="00A12360">
        <w:trPr>
          <w:trHeight w:val="60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  <w:tc>
          <w:tcPr>
            <w:tcW w:w="8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To what extent was the training module (and materials distribution) delivered as planned?  What sessions or training components were not delivered and why?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448F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Training reports</w:t>
            </w:r>
          </w:p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KII with trainer</w:t>
            </w:r>
          </w:p>
        </w:tc>
      </w:tr>
      <w:tr w:rsidR="00A12360" w:rsidRPr="00972EB6" w:rsidTr="00A12360">
        <w:trPr>
          <w:trHeight w:val="9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  <w:tc>
          <w:tcPr>
            <w:tcW w:w="8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What additional support was given to the community-based facilitators after the training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448F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CD Monitoring she</w:t>
            </w:r>
            <w:r w:rsidR="007A55F8" w:rsidRPr="00972EB6">
              <w:rPr>
                <w:rFonts w:ascii="Arial" w:eastAsia="Times New Roman" w:hAnsi="Arial" w:cs="Arial"/>
                <w:color w:val="000000"/>
                <w:lang w:val="en-GB"/>
              </w:rPr>
              <w:t>ets</w:t>
            </w:r>
          </w:p>
          <w:p w:rsidR="00F6448F" w:rsidRPr="00972EB6" w:rsidRDefault="007A55F8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KII with trainer</w:t>
            </w:r>
          </w:p>
          <w:p w:rsidR="00A12360" w:rsidRPr="00972EB6" w:rsidRDefault="007A55F8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FGD with CD</w:t>
            </w:r>
            <w:r w:rsidR="00A12360" w:rsidRPr="00972EB6">
              <w:rPr>
                <w:rFonts w:ascii="Arial" w:eastAsia="Times New Roman" w:hAnsi="Arial" w:cs="Arial"/>
                <w:color w:val="000000"/>
                <w:lang w:val="en-GB"/>
              </w:rPr>
              <w:t>Fs</w:t>
            </w:r>
          </w:p>
        </w:tc>
      </w:tr>
      <w:tr w:rsidR="00A12360" w:rsidRPr="00972EB6" w:rsidTr="00A12360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  <w:tc>
          <w:tcPr>
            <w:tcW w:w="8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To what extent are CBFs satisfied with the training and toolkit provided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FGD with CDFs</w:t>
            </w:r>
          </w:p>
        </w:tc>
      </w:tr>
      <w:tr w:rsidR="00A12360" w:rsidRPr="00972EB6" w:rsidTr="00A12360">
        <w:trPr>
          <w:trHeight w:val="6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Dose delivered (completeness)</w:t>
            </w:r>
          </w:p>
        </w:tc>
        <w:tc>
          <w:tcPr>
            <w:tcW w:w="8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The amount of community dialogues delivered and the quality of these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</w:tr>
      <w:tr w:rsidR="00A12360" w:rsidRPr="00972EB6" w:rsidTr="00A12360">
        <w:trPr>
          <w:trHeight w:val="90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  <w:tc>
          <w:tcPr>
            <w:tcW w:w="8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How many community dialogues were conducted in the health catchment area and in the CHWs' respective catchment areas? What were the average number of participants/types and topics covered?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448F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CD monitoring sheets</w:t>
            </w:r>
          </w:p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FGDs with CDFs</w:t>
            </w:r>
          </w:p>
        </w:tc>
      </w:tr>
      <w:tr w:rsidR="00A12360" w:rsidRPr="00972EB6" w:rsidTr="00A12360">
        <w:trPr>
          <w:trHeight w:val="6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  <w:tc>
          <w:tcPr>
            <w:tcW w:w="8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To what extent was the 10-step process applicable in context? To what extent were materials (CD toolkit) used in CDs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448F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CD Observation reports</w:t>
            </w:r>
          </w:p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FGDs with CDFs</w:t>
            </w:r>
          </w:p>
        </w:tc>
      </w:tr>
      <w:tr w:rsidR="00A12360" w:rsidRPr="00972EB6" w:rsidTr="00A12360">
        <w:trPr>
          <w:trHeight w:val="9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  <w:tc>
          <w:tcPr>
            <w:tcW w:w="8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To what extent did the CDs reflect the participatory discussion principle? (versus didactic session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448F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CD Observation reports</w:t>
            </w:r>
          </w:p>
          <w:p w:rsidR="00F6448F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FGD with CDF</w:t>
            </w:r>
            <w:r w:rsidR="00F6448F" w:rsidRPr="00972EB6">
              <w:rPr>
                <w:rFonts w:ascii="Arial" w:eastAsia="Times New Roman" w:hAnsi="Arial" w:cs="Arial"/>
                <w:color w:val="000000"/>
                <w:lang w:val="en-GB"/>
              </w:rPr>
              <w:t>s</w:t>
            </w:r>
          </w:p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FGDs with CD participants</w:t>
            </w:r>
          </w:p>
        </w:tc>
      </w:tr>
      <w:tr w:rsidR="00A12360" w:rsidRPr="00972EB6" w:rsidTr="00A12360">
        <w:trPr>
          <w:trHeight w:val="9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  <w:tc>
          <w:tcPr>
            <w:tcW w:w="8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To what extent was the "explore" step completed during dialogues? Did it allow to fill in knowledge gaps and correct misconceptions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448F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CD Observation reports</w:t>
            </w:r>
          </w:p>
          <w:p w:rsidR="00F6448F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FGD with CDFs</w:t>
            </w:r>
          </w:p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FGDs with CD participants</w:t>
            </w:r>
          </w:p>
        </w:tc>
      </w:tr>
      <w:tr w:rsidR="00A12360" w:rsidRPr="00972EB6" w:rsidTr="00A12360">
        <w:trPr>
          <w:trHeight w:val="9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  <w:tc>
          <w:tcPr>
            <w:tcW w:w="8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To what extent was the "identify issues" step completed during CDs? Did it allow to model behaviours? Did it allow to discuss social norms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448F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CD Observation reports</w:t>
            </w:r>
          </w:p>
          <w:p w:rsidR="00F6448F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FGD with CDFs</w:t>
            </w:r>
          </w:p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FGDs with CD participants</w:t>
            </w:r>
          </w:p>
        </w:tc>
      </w:tr>
      <w:tr w:rsidR="00A12360" w:rsidRPr="00972EB6" w:rsidTr="00A12360">
        <w:trPr>
          <w:trHeight w:val="9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  <w:tc>
          <w:tcPr>
            <w:tcW w:w="8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To what extent was the "action planning" step completed during CDs? Did it allow for individual and/or collective commitments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448F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CD Observation reports</w:t>
            </w:r>
          </w:p>
          <w:p w:rsidR="00F6448F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FGD with CDFs</w:t>
            </w:r>
          </w:p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FGDs with CD participants</w:t>
            </w:r>
          </w:p>
        </w:tc>
      </w:tr>
      <w:tr w:rsidR="00A12360" w:rsidRPr="00972EB6" w:rsidTr="00A12360">
        <w:trPr>
          <w:trHeight w:val="6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lastRenderedPageBreak/>
              <w:t>Dose received (Satisfaction &amp; exposure)</w:t>
            </w:r>
          </w:p>
        </w:tc>
        <w:tc>
          <w:tcPr>
            <w:tcW w:w="8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The extent to which target groups (community members, CHWs, CBFs) actively engage and are satisfied with the community dialogue intervention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</w:tr>
      <w:tr w:rsidR="00A12360" w:rsidRPr="00972EB6" w:rsidTr="00A12360">
        <w:trPr>
          <w:trHeight w:val="12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  <w:tc>
          <w:tcPr>
            <w:tcW w:w="8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What are the strong and weak points of CDs from facilitators and participants' perspectives? (main drivers of satisfaction and/or dis-satisfaction, and barriers/facilitators to active participation in the CD)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448F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CD Observation reports</w:t>
            </w:r>
          </w:p>
          <w:p w:rsidR="00F6448F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FGD with CDFs</w:t>
            </w:r>
          </w:p>
          <w:p w:rsidR="00F6448F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FGDs with CD participants</w:t>
            </w:r>
          </w:p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 xml:space="preserve">KII with </w:t>
            </w:r>
            <w:r w:rsidR="00F6448F" w:rsidRPr="00972EB6">
              <w:rPr>
                <w:rFonts w:ascii="Arial" w:eastAsia="Times New Roman" w:hAnsi="Arial" w:cs="Arial"/>
                <w:color w:val="000000"/>
                <w:lang w:val="en-GB"/>
              </w:rPr>
              <w:t>Influential members</w:t>
            </w:r>
          </w:p>
        </w:tc>
      </w:tr>
      <w:tr w:rsidR="00A12360" w:rsidRPr="00972EB6" w:rsidTr="00A12360">
        <w:trPr>
          <w:trHeight w:val="9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  <w:tc>
          <w:tcPr>
            <w:tcW w:w="8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 xml:space="preserve">What are the perceived changes among participants in terms of knowledge about childhood </w:t>
            </w:r>
            <w:proofErr w:type="spellStart"/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diseases'management</w:t>
            </w:r>
            <w:proofErr w:type="spellEnd"/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 xml:space="preserve">, attitudes towards CHWs, intended behaviours in case of child sickness? What are the perceived causes of these changes? 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448F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FGDs with CD participants</w:t>
            </w:r>
          </w:p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 xml:space="preserve">KII with </w:t>
            </w:r>
            <w:r w:rsidR="00F6448F" w:rsidRPr="00972EB6">
              <w:rPr>
                <w:rFonts w:ascii="Arial" w:eastAsia="Times New Roman" w:hAnsi="Arial" w:cs="Arial"/>
                <w:color w:val="000000"/>
                <w:lang w:val="en-GB"/>
              </w:rPr>
              <w:t>Influential members</w:t>
            </w:r>
          </w:p>
        </w:tc>
      </w:tr>
      <w:tr w:rsidR="00A12360" w:rsidRPr="00972EB6" w:rsidTr="00A12360">
        <w:trPr>
          <w:trHeight w:val="6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  <w:tc>
          <w:tcPr>
            <w:tcW w:w="8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To what other changes did the CD approach contribute? i.e. To what extent does the CD approach contribute to increased community ownership of the ICCM programme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448F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FGDs with CD participants</w:t>
            </w:r>
          </w:p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 xml:space="preserve">KII with </w:t>
            </w:r>
            <w:r w:rsidR="00F6448F" w:rsidRPr="00972EB6">
              <w:rPr>
                <w:rFonts w:ascii="Arial" w:eastAsia="Times New Roman" w:hAnsi="Arial" w:cs="Arial"/>
                <w:color w:val="000000"/>
                <w:lang w:val="en-GB"/>
              </w:rPr>
              <w:t>Influential members</w:t>
            </w:r>
          </w:p>
        </w:tc>
      </w:tr>
      <w:tr w:rsidR="00A12360" w:rsidRPr="00972EB6" w:rsidTr="00A12360">
        <w:trPr>
          <w:trHeight w:val="60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Reach (participation)</w:t>
            </w:r>
          </w:p>
        </w:tc>
        <w:tc>
          <w:tcPr>
            <w:tcW w:w="8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 xml:space="preserve">The proportion of the target audience (community members, CHWs, CBFs) that participates in the community dialogue intervention.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</w:tr>
      <w:tr w:rsidR="00A12360" w:rsidRPr="00972EB6" w:rsidTr="00A12360">
        <w:trPr>
          <w:trHeight w:val="60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  <w:tc>
          <w:tcPr>
            <w:tcW w:w="8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What proportion of the target audience (CHW catchment area) participated in community dialogues?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448F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CD monitoring sheets</w:t>
            </w:r>
          </w:p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Health Centre data</w:t>
            </w:r>
          </w:p>
        </w:tc>
      </w:tr>
      <w:tr w:rsidR="00A12360" w:rsidRPr="00972EB6" w:rsidTr="00A12360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  <w:tc>
          <w:tcPr>
            <w:tcW w:w="8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What is the average number of sessions CD participants attended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FGDs with CD participants</w:t>
            </w:r>
          </w:p>
        </w:tc>
      </w:tr>
      <w:tr w:rsidR="00A12360" w:rsidRPr="00972EB6" w:rsidTr="00A12360">
        <w:trPr>
          <w:trHeight w:val="12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  <w:tc>
          <w:tcPr>
            <w:tcW w:w="8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Which community members participated/did NOT in CDs? What are the main drivers/reasons for not/participating in CDs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448F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FGDs with CD participants</w:t>
            </w:r>
          </w:p>
          <w:p w:rsidR="00F6448F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FGDs with NON CD participants</w:t>
            </w:r>
          </w:p>
          <w:p w:rsidR="00F6448F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FGDs with CDFs</w:t>
            </w:r>
          </w:p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 xml:space="preserve">KII with </w:t>
            </w:r>
            <w:r w:rsidR="00F6448F" w:rsidRPr="00972EB6">
              <w:rPr>
                <w:rFonts w:ascii="Arial" w:eastAsia="Times New Roman" w:hAnsi="Arial" w:cs="Arial"/>
                <w:color w:val="000000"/>
                <w:lang w:val="en-GB"/>
              </w:rPr>
              <w:t>Influential members</w:t>
            </w:r>
          </w:p>
        </w:tc>
      </w:tr>
      <w:tr w:rsidR="00A12360" w:rsidRPr="00972EB6" w:rsidTr="00A12360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  <w:tc>
          <w:tcPr>
            <w:tcW w:w="8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How many of the trained facilitators are still active after 1 year of being trained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FGD with CDFs</w:t>
            </w:r>
          </w:p>
        </w:tc>
      </w:tr>
      <w:tr w:rsidR="00A12360" w:rsidRPr="00972EB6" w:rsidTr="00A12360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Recruitment</w:t>
            </w:r>
          </w:p>
        </w:tc>
        <w:tc>
          <w:tcPr>
            <w:tcW w:w="8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The procedures used to approach and attract target groups, and their relevance.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</w:tr>
      <w:tr w:rsidR="00A12360" w:rsidRPr="00972EB6" w:rsidTr="00A12360">
        <w:trPr>
          <w:trHeight w:val="60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  <w:tc>
          <w:tcPr>
            <w:tcW w:w="8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Were the community-based facilitators' recruitment criteria followed? Were these criteria relevant?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448F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KII with Trainer</w:t>
            </w:r>
          </w:p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 xml:space="preserve">KII with </w:t>
            </w:r>
            <w:r w:rsidR="00F6448F" w:rsidRPr="00972EB6">
              <w:rPr>
                <w:rFonts w:ascii="Arial" w:eastAsia="Times New Roman" w:hAnsi="Arial" w:cs="Arial"/>
                <w:color w:val="000000"/>
                <w:lang w:val="en-GB"/>
              </w:rPr>
              <w:t>Influential members</w:t>
            </w:r>
          </w:p>
        </w:tc>
      </w:tr>
      <w:tr w:rsidR="00A12360" w:rsidRPr="00972EB6" w:rsidTr="00A12360">
        <w:trPr>
          <w:trHeight w:val="6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  <w:tc>
          <w:tcPr>
            <w:tcW w:w="8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 xml:space="preserve">What are the main motivating factors/barriers for community-based volunteers to engage in the programme? 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FGD with CDFs</w:t>
            </w:r>
          </w:p>
        </w:tc>
      </w:tr>
      <w:tr w:rsidR="00A12360" w:rsidRPr="00972EB6" w:rsidTr="00A12360">
        <w:trPr>
          <w:trHeight w:val="12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lastRenderedPageBreak/>
              <w:t> </w:t>
            </w:r>
          </w:p>
        </w:tc>
        <w:tc>
          <w:tcPr>
            <w:tcW w:w="8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How were participants in the CD sessions informed and mobilized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448F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FGD with CDFs</w:t>
            </w:r>
          </w:p>
          <w:p w:rsidR="00F6448F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FGD with CD participants/NON participants</w:t>
            </w:r>
          </w:p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 xml:space="preserve">KII with </w:t>
            </w:r>
            <w:r w:rsidR="00F6448F" w:rsidRPr="00972EB6">
              <w:rPr>
                <w:rFonts w:ascii="Arial" w:eastAsia="Times New Roman" w:hAnsi="Arial" w:cs="Arial"/>
                <w:color w:val="000000"/>
                <w:lang w:val="en-GB"/>
              </w:rPr>
              <w:t>Influential members</w:t>
            </w:r>
          </w:p>
        </w:tc>
      </w:tr>
      <w:tr w:rsidR="00A12360" w:rsidRPr="00972EB6" w:rsidTr="00A12360">
        <w:trPr>
          <w:trHeight w:val="600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Context</w:t>
            </w:r>
          </w:p>
        </w:tc>
        <w:tc>
          <w:tcPr>
            <w:tcW w:w="8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Context: Other aspects of the larger social, political, and economic environment that may influence intervention implementation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</w:tr>
      <w:tr w:rsidR="00A12360" w:rsidRPr="00972EB6" w:rsidTr="00A12360">
        <w:trPr>
          <w:trHeight w:val="120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  <w:tc>
          <w:tcPr>
            <w:tcW w:w="8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What organizational, community, social or other factors affect the intervention?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448F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FGDs with CDFs</w:t>
            </w:r>
          </w:p>
          <w:p w:rsidR="00F6448F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 xml:space="preserve">KII </w:t>
            </w:r>
            <w:r w:rsidR="00F6448F" w:rsidRPr="00972EB6">
              <w:rPr>
                <w:rFonts w:ascii="Arial" w:eastAsia="Times New Roman" w:hAnsi="Arial" w:cs="Arial"/>
                <w:color w:val="000000"/>
                <w:lang w:val="en-GB"/>
              </w:rPr>
              <w:t>Influential members</w:t>
            </w:r>
          </w:p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FGDs with CD participants and non-participants</w:t>
            </w:r>
          </w:p>
        </w:tc>
      </w:tr>
      <w:tr w:rsidR="00A12360" w:rsidRPr="00972EB6" w:rsidTr="00A12360">
        <w:trPr>
          <w:trHeight w:val="9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  <w:tc>
          <w:tcPr>
            <w:tcW w:w="8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i.e</w:t>
            </w:r>
            <w:proofErr w:type="spellEnd"/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 xml:space="preserve"> size of the health centre/CHW catchment area; drug stock-out or CHW inactive; underlying unsolved conflict in the community; gender roles and issues; quality of the relationship between community and public health facility </w:t>
            </w:r>
            <w:r w:rsidR="00972EB6" w:rsidRPr="00972EB6">
              <w:rPr>
                <w:rFonts w:ascii="Arial" w:eastAsia="Times New Roman" w:hAnsi="Arial" w:cs="Arial"/>
                <w:color w:val="000000"/>
                <w:lang w:val="en-GB"/>
              </w:rPr>
              <w:t>.</w:t>
            </w: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.. etc.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2360" w:rsidRPr="00972EB6" w:rsidRDefault="00A12360" w:rsidP="00A12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72EB6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</w:tr>
    </w:tbl>
    <w:p w:rsidR="00A12360" w:rsidRPr="00972EB6" w:rsidRDefault="00A12360" w:rsidP="00A12360">
      <w:pPr>
        <w:rPr>
          <w:rFonts w:ascii="Arial" w:hAnsi="Arial" w:cs="Arial"/>
          <w:lang w:val="en-GB"/>
        </w:rPr>
      </w:pPr>
    </w:p>
    <w:sectPr w:rsidR="00A12360" w:rsidRPr="00972EB6" w:rsidSect="00A123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360"/>
    <w:rsid w:val="00024983"/>
    <w:rsid w:val="0014094E"/>
    <w:rsid w:val="00547C4A"/>
    <w:rsid w:val="005B2FE0"/>
    <w:rsid w:val="005C23A9"/>
    <w:rsid w:val="006501E9"/>
    <w:rsid w:val="007A55F8"/>
    <w:rsid w:val="00882C09"/>
    <w:rsid w:val="00972EB6"/>
    <w:rsid w:val="00A12360"/>
    <w:rsid w:val="00F64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0C988B-2D92-4BFF-8E08-A7E104212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C23A9"/>
    <w:pPr>
      <w:spacing w:after="200" w:line="240" w:lineRule="auto"/>
    </w:pPr>
    <w:rPr>
      <w:rFonts w:eastAsia="PMingLiU"/>
      <w:b/>
      <w:bCs/>
      <w:color w:val="5B9BD5" w:themeColor="accent1"/>
      <w:sz w:val="18"/>
      <w:szCs w:val="18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285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95</Words>
  <Characters>396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ine Martin</dc:creator>
  <cp:keywords/>
  <dc:description/>
  <cp:lastModifiedBy>Sandrine Martin</cp:lastModifiedBy>
  <cp:revision>5</cp:revision>
  <dcterms:created xsi:type="dcterms:W3CDTF">2016-09-30T07:48:00Z</dcterms:created>
  <dcterms:modified xsi:type="dcterms:W3CDTF">2016-09-30T09:16:00Z</dcterms:modified>
</cp:coreProperties>
</file>